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94AC35" w14:textId="3D3A68FC" w:rsidR="009A01AA" w:rsidRPr="00975ED7" w:rsidRDefault="009A01AA" w:rsidP="009A01AA">
      <w:pPr>
        <w:rPr>
          <w:rFonts w:ascii="Cambria" w:hAnsi="Cambria" w:cs="Times New Roman"/>
          <w:lang w:val="en-US"/>
        </w:rPr>
      </w:pPr>
      <w:r w:rsidRPr="00B117E5">
        <w:rPr>
          <w:rFonts w:ascii="Cambria" w:hAnsi="Cambria" w:cs="Times New Roman"/>
          <w:b/>
          <w:lang w:val="en-US"/>
        </w:rPr>
        <w:t xml:space="preserve">Table </w:t>
      </w:r>
      <w:r w:rsidR="00B117E5" w:rsidRPr="00B117E5">
        <w:rPr>
          <w:rFonts w:ascii="Cambria" w:hAnsi="Cambria" w:cs="Times New Roman"/>
          <w:b/>
          <w:lang w:val="en-US"/>
        </w:rPr>
        <w:t>S1</w:t>
      </w:r>
      <w:r w:rsidRPr="00B117E5">
        <w:rPr>
          <w:rFonts w:ascii="Cambria" w:hAnsi="Cambria" w:cs="Times New Roman"/>
          <w:b/>
          <w:lang w:val="en-US"/>
        </w:rPr>
        <w:t>.</w:t>
      </w:r>
      <w:r w:rsidRPr="00975ED7">
        <w:rPr>
          <w:rFonts w:ascii="Cambria" w:hAnsi="Cambria" w:cs="Times New Roman"/>
          <w:lang w:val="en-US"/>
        </w:rPr>
        <w:t xml:space="preserve"> Final </w:t>
      </w:r>
      <w:proofErr w:type="spellStart"/>
      <w:r w:rsidRPr="00975ED7">
        <w:rPr>
          <w:rFonts w:ascii="Cambria" w:hAnsi="Cambria" w:cs="Times New Roman"/>
          <w:lang w:val="en-US"/>
        </w:rPr>
        <w:t>Reddit</w:t>
      </w:r>
      <w:proofErr w:type="spellEnd"/>
      <w:r w:rsidR="00B117E5">
        <w:rPr>
          <w:rFonts w:ascii="Cambria" w:hAnsi="Cambria" w:cs="Times New Roman"/>
          <w:lang w:val="en-US"/>
        </w:rPr>
        <w:t xml:space="preserve"> r</w:t>
      </w:r>
      <w:r w:rsidRPr="00975ED7">
        <w:rPr>
          <w:rFonts w:ascii="Cambria" w:hAnsi="Cambria" w:cs="Times New Roman"/>
          <w:lang w:val="en-US"/>
        </w:rPr>
        <w:t>/Asthma posts sentiments</w:t>
      </w:r>
      <w:r w:rsidR="00B117E5">
        <w:rPr>
          <w:rFonts w:ascii="Cambria" w:hAnsi="Cambria" w:cs="Times New Roman"/>
          <w:lang w:val="en-US"/>
        </w:rPr>
        <w:t xml:space="preserve"> and </w:t>
      </w:r>
      <w:r w:rsidRPr="00975ED7">
        <w:rPr>
          <w:rFonts w:ascii="Cambria" w:hAnsi="Cambria" w:cs="Times New Roman"/>
          <w:lang w:val="en-US"/>
        </w:rPr>
        <w:t>emotions by dictionary time series models.</w:t>
      </w:r>
    </w:p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9"/>
        <w:gridCol w:w="1467"/>
        <w:gridCol w:w="1810"/>
        <w:gridCol w:w="1128"/>
        <w:gridCol w:w="1271"/>
        <w:gridCol w:w="2464"/>
      </w:tblGrid>
      <w:tr w:rsidR="009A01AA" w:rsidRPr="00975ED7" w14:paraId="70FC6685" w14:textId="77777777" w:rsidTr="00747175">
        <w:trPr>
          <w:trHeight w:val="288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9F5508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8DDD55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710662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975ED7">
              <w:rPr>
                <w:rFonts w:ascii="Cambria" w:eastAsia="Times New Roman" w:hAnsi="Cambria" w:cs="Tahoma"/>
                <w:iCs/>
                <w:color w:val="000000" w:themeColor="text1"/>
                <w:sz w:val="18"/>
                <w:szCs w:val="18"/>
                <w:lang w:val="en-US" w:eastAsia="es-ES"/>
              </w:rPr>
              <w:t>Coefficient (SE), t(</w:t>
            </w:r>
            <w:proofErr w:type="spellStart"/>
            <w:r w:rsidRPr="00975ED7">
              <w:rPr>
                <w:rFonts w:ascii="Cambria" w:eastAsia="Times New Roman" w:hAnsi="Cambria" w:cs="Tahoma"/>
                <w:iCs/>
                <w:color w:val="000000" w:themeColor="text1"/>
                <w:sz w:val="18"/>
                <w:szCs w:val="18"/>
                <w:lang w:val="en-US" w:eastAsia="es-ES"/>
              </w:rPr>
              <w:t>df</w:t>
            </w:r>
            <w:proofErr w:type="spellEnd"/>
            <w:r w:rsidRPr="00975ED7">
              <w:rPr>
                <w:rFonts w:ascii="Cambria" w:eastAsia="Times New Roman" w:hAnsi="Cambria" w:cs="Tahoma"/>
                <w:iCs/>
                <w:color w:val="000000" w:themeColor="text1"/>
                <w:sz w:val="18"/>
                <w:szCs w:val="18"/>
                <w:lang w:val="en-US" w:eastAsia="es-ES"/>
              </w:rPr>
              <w:t xml:space="preserve">) or Z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P</w:t>
            </w:r>
            <w:r w:rsidRPr="00975ED7">
              <w:rPr>
                <w:rFonts w:ascii="Cambria" w:eastAsia="Times New Roman" w:hAnsi="Cambria" w:cs="Tahoma"/>
                <w:iCs/>
                <w:color w:val="000000" w:themeColor="text1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975ED7">
              <w:rPr>
                <w:rFonts w:ascii="Cambria" w:eastAsia="Times New Roman" w:hAnsi="Cambria" w:cs="Tahoma"/>
                <w:iCs/>
                <w:color w:val="000000" w:themeColor="text1"/>
                <w:sz w:val="18"/>
                <w:szCs w:val="18"/>
                <w:lang w:val="en-US" w:eastAsia="es-ES"/>
              </w:rPr>
              <w:t>valule</w:t>
            </w:r>
            <w:r w:rsidRPr="00975ED7">
              <w:rPr>
                <w:rFonts w:ascii="Cambria" w:eastAsia="Times New Roman" w:hAnsi="Cambria" w:cs="Tahoma"/>
                <w:iCs/>
                <w:color w:val="000000" w:themeColor="text1"/>
                <w:sz w:val="18"/>
                <w:szCs w:val="18"/>
                <w:vertAlign w:val="superscript"/>
                <w:lang w:val="en-US" w:eastAsia="es-ES"/>
              </w:rPr>
              <w:t>a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0EA4DC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D75BCC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E96CB7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975ED7">
              <w:rPr>
                <w:rFonts w:ascii="Cambria" w:eastAsia="Times New Roman" w:hAnsi="Cambria" w:cs="Tahoma"/>
                <w:iCs/>
                <w:color w:val="000000" w:themeColor="text1"/>
                <w:sz w:val="18"/>
                <w:szCs w:val="18"/>
                <w:lang w:val="en-US" w:eastAsia="es-ES"/>
              </w:rPr>
              <w:t>Coefficient (SE), t(</w:t>
            </w:r>
            <w:proofErr w:type="spellStart"/>
            <w:r w:rsidRPr="00975ED7">
              <w:rPr>
                <w:rFonts w:ascii="Cambria" w:eastAsia="Times New Roman" w:hAnsi="Cambria" w:cs="Tahoma"/>
                <w:iCs/>
                <w:color w:val="000000" w:themeColor="text1"/>
                <w:sz w:val="18"/>
                <w:szCs w:val="18"/>
                <w:lang w:val="en-US" w:eastAsia="es-ES"/>
              </w:rPr>
              <w:t>df</w:t>
            </w:r>
            <w:proofErr w:type="spellEnd"/>
            <w:r w:rsidRPr="00975ED7">
              <w:rPr>
                <w:rFonts w:ascii="Cambria" w:eastAsia="Times New Roman" w:hAnsi="Cambria" w:cs="Tahoma"/>
                <w:iCs/>
                <w:color w:val="000000" w:themeColor="text1"/>
                <w:sz w:val="18"/>
                <w:szCs w:val="18"/>
                <w:lang w:val="en-US" w:eastAsia="es-ES"/>
              </w:rPr>
              <w:t xml:space="preserve">) or Z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P</w:t>
            </w:r>
            <w:r w:rsidRPr="00975ED7">
              <w:rPr>
                <w:rFonts w:ascii="Cambria" w:eastAsia="Times New Roman" w:hAnsi="Cambria" w:cs="Tahoma"/>
                <w:iCs/>
                <w:color w:val="000000" w:themeColor="text1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975ED7">
              <w:rPr>
                <w:rFonts w:ascii="Cambria" w:eastAsia="Times New Roman" w:hAnsi="Cambria" w:cs="Tahoma"/>
                <w:iCs/>
                <w:color w:val="000000" w:themeColor="text1"/>
                <w:sz w:val="18"/>
                <w:szCs w:val="18"/>
                <w:lang w:val="en-US" w:eastAsia="es-ES"/>
              </w:rPr>
              <w:t>valule</w:t>
            </w:r>
            <w:r w:rsidRPr="00975ED7">
              <w:rPr>
                <w:rFonts w:ascii="Cambria" w:eastAsia="Times New Roman" w:hAnsi="Cambria" w:cs="Tahoma"/>
                <w:iCs/>
                <w:color w:val="000000" w:themeColor="text1"/>
                <w:sz w:val="18"/>
                <w:szCs w:val="18"/>
                <w:vertAlign w:val="superscript"/>
                <w:lang w:val="en-US" w:eastAsia="es-ES"/>
              </w:rPr>
              <w:t>a</w:t>
            </w:r>
            <w:proofErr w:type="spellEnd"/>
          </w:p>
        </w:tc>
      </w:tr>
      <w:tr w:rsidR="009A01AA" w:rsidRPr="00975ED7" w14:paraId="5D2B34B7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F5E571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 xml:space="preserve">NRC </w:t>
            </w:r>
            <w:proofErr w:type="spellStart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dictionary</w:t>
            </w:r>
            <w:proofErr w:type="spellEnd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 xml:space="preserve">: </w:t>
            </w:r>
            <w:proofErr w:type="spellStart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sentiments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6FF3E4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Intercept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EC7BD9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0.08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E</w:t>
            </w: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22"/>
                <w:szCs w:val="22"/>
                <w:vertAlign w:val="superscript"/>
                <w:lang w:eastAsia="es-ES"/>
              </w:rPr>
              <w:t>a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=0.014), t (102) =5.519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57FDC9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proofErr w:type="spellStart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Afinn</w:t>
            </w:r>
            <w:proofErr w:type="spellEnd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dictionary</w:t>
            </w:r>
            <w:proofErr w:type="spellEnd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 xml:space="preserve">: </w:t>
            </w:r>
            <w:proofErr w:type="spellStart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sentiments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AFEC92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Intercept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13943F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058(SE=0.012), t (102) = -4.782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</w:tr>
      <w:tr w:rsidR="009A01AA" w:rsidRPr="00975ED7" w14:paraId="0D38C0FD" w14:textId="77777777" w:rsidTr="00747175">
        <w:trPr>
          <w:trHeight w:val="612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9225D3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C1E538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Positive vs. negativ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837FD2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16(SE=0.02), t (102) =-7.805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CB5309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3D5F80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Positive vs. negative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85AC88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116(SE=0.017), t (102) = 6.762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</w:tr>
      <w:tr w:rsidR="009A01AA" w:rsidRPr="00975ED7" w14:paraId="1C3B0A84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506CD2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6B9600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Negativ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662C14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012(SE=0.036), t (102) =0.346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7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B5F04F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D0AFB0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Negative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F0B420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038(SE=0.031), t (102) = -1.219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22</w:t>
            </w:r>
          </w:p>
        </w:tc>
      </w:tr>
      <w:tr w:rsidR="009A01AA" w:rsidRPr="00975ED7" w14:paraId="67463085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0F2A18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CEA0C8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Positiv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FAC5C4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012(SE=0.036), t (102) =-0.346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7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81B104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70D05C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Positive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F66323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038(SE=0.031), t (102) = 1.219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22</w:t>
            </w:r>
          </w:p>
        </w:tc>
      </w:tr>
      <w:tr w:rsidR="009A01AA" w:rsidRPr="00975ED7" w14:paraId="796D7C4B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C0535C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 xml:space="preserve">NRC </w:t>
            </w:r>
            <w:proofErr w:type="spellStart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dictionary</w:t>
            </w:r>
            <w:proofErr w:type="spellEnd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 xml:space="preserve">: </w:t>
            </w:r>
            <w:proofErr w:type="spellStart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emotions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4A9943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Intercept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E65297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2.197 (SE=0.017), Z=-127.914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FB4DFD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proofErr w:type="spellStart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Afinn</w:t>
            </w:r>
            <w:proofErr w:type="spellEnd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dictionary</w:t>
            </w:r>
            <w:proofErr w:type="spellEnd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: score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EBA24C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Intercept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BE3112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1.876 (SE=0.024), Z=-79.554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</w:tr>
      <w:tr w:rsidR="009A01AA" w:rsidRPr="00975ED7" w14:paraId="34A211F6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4633B7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3AF808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Anticipation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vs. 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anger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4A0AD2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647 (SE=0.024), Z=26.671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8DF1CE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824BAC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-2 vs. -1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9DC52C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692 (SE=0.034), Z=20.53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</w:tr>
      <w:tr w:rsidR="009A01AA" w:rsidRPr="00975ED7" w14:paraId="527DB4C5" w14:textId="77777777" w:rsidTr="00747175">
        <w:trPr>
          <w:trHeight w:val="612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97D046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1DF955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isgust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vs. 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anger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F2D492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166 (SE=0.024), Z=-6.836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D1C2B4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273FD1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-3 vs. -1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C81940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248 (SE=0.034), Z=-7.312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</w:tr>
      <w:tr w:rsidR="009A01AA" w:rsidRPr="00975ED7" w14:paraId="366C99B2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8CC19C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EC418F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Fear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vs. 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anger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9BD427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549 (SE=0.024), Z=22.663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26C7C5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CA7DC0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-4 vs. -1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46F688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2.602 (SE=0.035), Z=-73.825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</w:tr>
      <w:tr w:rsidR="009A01AA" w:rsidRPr="00975ED7" w14:paraId="53A2157B" w14:textId="77777777" w:rsidTr="00747175">
        <w:trPr>
          <w:trHeight w:val="612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5116C7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E3DDAE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Joy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vs. 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anger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BC5320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096 (SE=0.024), Z=-3.94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CDB038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EE13A8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-5 vs. -1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750086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4.353 (SE=0.056), Z=-77.229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</w:tr>
      <w:tr w:rsidR="009A01AA" w:rsidRPr="00975ED7" w14:paraId="313FC97C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1EF2D1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55FB51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adness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vs. 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anger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971F86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256 (SE=0.024), Z=10.562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A1545D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2E30DA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1 vs. -1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14F676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018 (SE=0.034), Z=0.547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58</w:t>
            </w:r>
          </w:p>
        </w:tc>
      </w:tr>
      <w:tr w:rsidR="009A01AA" w:rsidRPr="00975ED7" w14:paraId="209F5C9D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2171DC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1A00A1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urpris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vs. 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anger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96F621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318 (SE=0.024), Z=-13.095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6D416F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73F2F3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2 vs. -1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3C33E4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1.016 (SE=0.034), Z=30.12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</w:tr>
      <w:tr w:rsidR="009A01AA" w:rsidRPr="00975ED7" w14:paraId="25DE61D6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B0C203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0FC02F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Trust vs. 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anger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4CB5C6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714 (SE=0.024), Z=29.479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E63995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3BDBFF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3 vs. -1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73C1CB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659 (SE=0.034), Z=-19.374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</w:tr>
      <w:tr w:rsidR="009A01AA" w:rsidRPr="00975ED7" w14:paraId="6CDFB6A5" w14:textId="77777777" w:rsidTr="00747175">
        <w:trPr>
          <w:trHeight w:val="612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5C2775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628FBD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Date: 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anger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1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313680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014 (SE=0.026), Z=-0.54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5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04BB9E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9E84A1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4 vs. -1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52BB13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2.785 (SE=0.034), Z=-81.125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</w:tr>
      <w:tr w:rsidR="009A01AA" w:rsidRPr="00975ED7" w14:paraId="0D194735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6ECF13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0B04E8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Date: 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anger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2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C845E5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035 (SE=0.036), Z=-0.984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3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2E47B7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823C66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-1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1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541E40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031 (SE=0.029), Z=1.078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28</w:t>
            </w:r>
          </w:p>
        </w:tc>
      </w:tr>
      <w:tr w:rsidR="009A01AA" w:rsidRPr="00975ED7" w14:paraId="50693798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CD7A72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DF381C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Date: 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anticipation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1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787C11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034 (SE=0.02), Z=1.672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=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.0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3C4F40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B91122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-1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2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D318C0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054 (SE=0.05), Z=1.078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28</w:t>
            </w:r>
          </w:p>
        </w:tc>
      </w:tr>
      <w:tr w:rsidR="009A01AA" w:rsidRPr="00975ED7" w14:paraId="25C515A6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86A4BF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lastRenderedPageBreak/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6B2E1F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Date: 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anticipation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2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D5231D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059 (SE=0.035), Z=1.672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0.0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B11729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D22AAE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-2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1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BC2430" w14:textId="5669322D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016 (SE=0.029), Z=0.537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59</w:t>
            </w:r>
          </w:p>
        </w:tc>
      </w:tr>
      <w:tr w:rsidR="009A01AA" w:rsidRPr="00975ED7" w14:paraId="1B3E3283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DC5916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525FAB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Date: 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isgust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1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2D0DEE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105 (SE=0.042), Z=-2.51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01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7C4DB6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BE0853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-2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2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521D63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028 (SE=0.051), Z=0.537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59</w:t>
            </w:r>
          </w:p>
        </w:tc>
      </w:tr>
      <w:tr w:rsidR="009A01AA" w:rsidRPr="00975ED7" w14:paraId="0D6DAAD8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24935F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367DCC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Date: 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isgust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2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84F697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083 (SE=0.039), Z=-2.12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03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F4E5E3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23DF92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-3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1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44E764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099 (SE=0.061), Z=1.614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10</w:t>
            </w:r>
          </w:p>
        </w:tc>
      </w:tr>
      <w:tr w:rsidR="009A01AA" w:rsidRPr="00975ED7" w14:paraId="52E3491E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3FC6D5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BBB339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Date: 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fear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1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D73D04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014 (SE=0.02), Z=0.686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4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4C9BD8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038728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-3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2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64F3A2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032 (SE=0.079), Z=-0.406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68</w:t>
            </w:r>
          </w:p>
        </w:tc>
      </w:tr>
      <w:tr w:rsidR="009A01AA" w:rsidRPr="00975ED7" w14:paraId="6ABC8CAA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78F7BC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C4E074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Date: 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fear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2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E3B768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024 (SE=0.035), Z=0.686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4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FFCE86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A2B7EF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-4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1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7709B7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13 (SE=0.074), Z=-1.757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08</w:t>
            </w:r>
          </w:p>
        </w:tc>
      </w:tr>
      <w:tr w:rsidR="009A01AA" w:rsidRPr="00975ED7" w14:paraId="5C8011BF" w14:textId="77777777" w:rsidTr="00747175">
        <w:trPr>
          <w:trHeight w:val="612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6D5822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DAEC4A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Date: 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joy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1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A7A7DB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017 (SE=0.037), Z=-0.465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6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DF2F49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25DC3C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-4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2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7EC609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484 (SE=0.094), Z=-5.176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</w:tr>
      <w:tr w:rsidR="009A01AA" w:rsidRPr="00975ED7" w14:paraId="1DEC7A7A" w14:textId="77777777" w:rsidTr="00747175">
        <w:trPr>
          <w:trHeight w:val="612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35BB5B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616C47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Date: 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joy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2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838795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082 (SE=0.037), Z=-2.185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02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F523EA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6FA67E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-5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1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530B7C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144 (SE=0.059), Z=-2.429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016</w:t>
            </w:r>
          </w:p>
        </w:tc>
      </w:tr>
      <w:tr w:rsidR="009A01AA" w:rsidRPr="00975ED7" w14:paraId="567D1146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23596A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29E8BD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Date: 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adness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1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D25B1A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015 (SE=0.02), Z=0.754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4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FDB003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564C72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-5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2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BF6470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251 (SE=0.103), Z=-2.429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016</w:t>
            </w:r>
          </w:p>
        </w:tc>
      </w:tr>
      <w:tr w:rsidR="009A01AA" w:rsidRPr="00975ED7" w14:paraId="11A314E7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0C9C8C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DE72D6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sadness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2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E85CA0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026 (SE=0.035), Z=0.754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4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363AA4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74A197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1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1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67C2A4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005 (SE=0.03), Z=-0.164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87</w:t>
            </w:r>
          </w:p>
        </w:tc>
      </w:tr>
      <w:tr w:rsidR="009A01AA" w:rsidRPr="00975ED7" w14:paraId="6EE0AA3D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65A295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1AFE9A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Date: 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urpris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1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A636EE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046 (SE=0.042), Z=1.093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963242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12FA18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1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2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116F1E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008 (SE=0.052), Z=-0.164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87</w:t>
            </w:r>
          </w:p>
        </w:tc>
      </w:tr>
      <w:tr w:rsidR="009A01AA" w:rsidRPr="00975ED7" w14:paraId="250EFA69" w14:textId="77777777" w:rsidTr="00747175">
        <w:trPr>
          <w:trHeight w:val="612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EFC5EB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88A79A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Date: 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urpris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2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92B9FB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018 (SE=0.039), Z=-0.473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6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F58F8C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90E500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2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1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ADDD49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006 (SE=0.029), Z=-0.199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84</w:t>
            </w:r>
          </w:p>
        </w:tc>
      </w:tr>
      <w:tr w:rsidR="009A01AA" w:rsidRPr="00975ED7" w14:paraId="51C2388F" w14:textId="77777777" w:rsidTr="00747175">
        <w:trPr>
          <w:trHeight w:val="612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A94D29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01EE84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trust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1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2828E0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051 (SE=0.044), Z=-1.179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2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B4FAEF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0B6956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2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2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D4B8CC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01 (SE=0.051), Z=-0.199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84</w:t>
            </w:r>
          </w:p>
        </w:tc>
      </w:tr>
      <w:tr w:rsidR="009A01AA" w:rsidRPr="00975ED7" w14:paraId="55091107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00A69C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046E49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trust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2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07C887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049 (SE=0.039), Z=1.262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2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A4ACFF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8D9731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3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1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EE037F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083 (SE=0.065), Z=1.27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=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.20</w:t>
            </w:r>
          </w:p>
        </w:tc>
      </w:tr>
      <w:tr w:rsidR="009A01AA" w:rsidRPr="00975ED7" w14:paraId="3E29943B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DF16FA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 xml:space="preserve">Bing </w:t>
            </w:r>
            <w:proofErr w:type="spellStart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dictionary</w:t>
            </w:r>
            <w:proofErr w:type="spellEnd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 xml:space="preserve">: </w:t>
            </w:r>
            <w:proofErr w:type="spellStart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sentiments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816211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Intercept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9BF993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349(SE=0.013), t (102) =25.866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C23640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A7F16B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3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2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E56A3E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118 (SE=0.087), Z=-1.359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17</w:t>
            </w:r>
          </w:p>
        </w:tc>
      </w:tr>
      <w:tr w:rsidR="009A01AA" w:rsidRPr="00975ED7" w14:paraId="5AA67888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286EC1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2DBB5B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Positive vs. negativ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795258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698(SE=0.019), t (102) =-36.58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58F454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A205D2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4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1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C611D2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212 (SE=0.03), Z=-7.046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</w:tr>
      <w:tr w:rsidR="009A01AA" w:rsidRPr="00975ED7" w14:paraId="36F058F5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6AF20B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D45469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Negativ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B6ED66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034(SE=0.034), t (102) =-0.988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3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BE572A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22E2C9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4 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splin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2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6334E0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37 (SE=0.053), Z=-7.046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</w:tr>
      <w:tr w:rsidR="009A01AA" w:rsidRPr="00975ED7" w14:paraId="0C8E75ED" w14:textId="77777777" w:rsidTr="00747175">
        <w:trPr>
          <w:trHeight w:val="612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9171D7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C91FD9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Positiv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D77A09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034(SE=0.034), t (102) =0.988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3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717992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proofErr w:type="spellStart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Polarity</w:t>
            </w:r>
            <w:proofErr w:type="spellEnd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 xml:space="preserve"> score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51A8C3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Intercept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C408B2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08(SE=0.014), t (102) =5.519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</w:tr>
      <w:tr w:rsidR="009A01AA" w:rsidRPr="00975ED7" w14:paraId="49953CA7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4EAFBB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lastRenderedPageBreak/>
              <w:t xml:space="preserve">NLP </w:t>
            </w:r>
            <w:proofErr w:type="spellStart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Standford</w:t>
            </w:r>
            <w:proofErr w:type="spellEnd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dictionary</w:t>
            </w:r>
            <w:proofErr w:type="spellEnd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 xml:space="preserve">: </w:t>
            </w:r>
            <w:proofErr w:type="spellStart"/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sentiments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B88055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(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Intercept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203032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864(SE=0.047), t (99.5) =16.375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E5B69E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9BBE09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Positive vs. negative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D65C06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16(SE=0.02), t (102) =-7.805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</w:tr>
      <w:tr w:rsidR="009A01AA" w:rsidRPr="00975ED7" w14:paraId="597E010F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44B0C6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3EA187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Neutral vs. negativ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C78CCA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1.652(SE=0.134), t (99.5) =-10.88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70E591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23D0C0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Negative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0C574E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012(SE=0.036), t (102) =0.346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73</w:t>
            </w:r>
          </w:p>
        </w:tc>
      </w:tr>
      <w:tr w:rsidR="009A01AA" w:rsidRPr="00975ED7" w14:paraId="16BE882A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FB7F5B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5196E8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Positive vs. negativ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171BBF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2.168(SE=0.574), t (99.5) =-3.614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904394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7D72C3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Positive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A86F31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012(SE=0.036), t (102) =-0.346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73</w:t>
            </w:r>
          </w:p>
        </w:tc>
      </w:tr>
      <w:tr w:rsidR="009A01AA" w:rsidRPr="00975ED7" w14:paraId="60606A3E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7A732C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A13680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Very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negative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vs. 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negativ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B4AC55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1.865(SE=0.243), t (99.5) =-7.415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&lt;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441EEE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63796F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368385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</w:tr>
      <w:tr w:rsidR="009A01AA" w:rsidRPr="00975ED7" w14:paraId="66E623D3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D8C00F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4D0319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Negativ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7CB577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084(SE=0.189), t (99.5) =-0.386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3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4A78D7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0A8514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A03A36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</w:tr>
      <w:tr w:rsidR="009A01AA" w:rsidRPr="00975ED7" w14:paraId="561CA98B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F9394F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185580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Neutral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950C7A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091(SE=0.319), t (99.5) =-0.288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4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0CA39F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EDFBFA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E89157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</w:tr>
      <w:tr w:rsidR="009A01AA" w:rsidRPr="00975ED7" w14:paraId="6F5E7DFF" w14:textId="77777777" w:rsidTr="00747175">
        <w:trPr>
          <w:trHeight w:val="612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A12BC4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18B1C1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Date: Positiv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6811C2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0.027(SE=1.292), t (99.5) =0.013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7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7DEE63" w14:textId="77777777" w:rsidR="009A01AA" w:rsidRPr="00975ED7" w:rsidRDefault="009A01AA" w:rsidP="00747175">
            <w:pPr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2EF433" w14:textId="77777777" w:rsidR="009A01AA" w:rsidRPr="00975ED7" w:rsidRDefault="009A01AA" w:rsidP="00747175">
            <w:pPr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5B371F" w14:textId="77777777" w:rsidR="009A01AA" w:rsidRPr="00975ED7" w:rsidRDefault="009A01AA" w:rsidP="00747175">
            <w:pPr>
              <w:jc w:val="center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</w:tr>
      <w:tr w:rsidR="009A01AA" w:rsidRPr="00975ED7" w14:paraId="2B59DD5B" w14:textId="77777777" w:rsidTr="00747175">
        <w:trPr>
          <w:trHeight w:val="816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148265" w14:textId="77777777" w:rsidR="009A01AA" w:rsidRPr="00975ED7" w:rsidRDefault="009A01AA" w:rsidP="00747175">
            <w:pPr>
              <w:jc w:val="both"/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DB1FC2" w14:textId="77777777" w:rsidR="009A01AA" w:rsidRPr="00975ED7" w:rsidRDefault="009A01AA" w:rsidP="00747175">
            <w:pPr>
              <w:jc w:val="both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Date: 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Very</w:t>
            </w:r>
            <w:proofErr w:type="spellEnd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Negativ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5DF864" w14:textId="77777777" w:rsidR="009A01AA" w:rsidRPr="00975ED7" w:rsidRDefault="009A01AA" w:rsidP="00747175">
            <w:pPr>
              <w:jc w:val="both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 xml:space="preserve">-0.294(SE=0.654), t (99.5) =-0.414, </w:t>
            </w:r>
            <w:r w:rsidRPr="00975ED7">
              <w:rPr>
                <w:rFonts w:ascii="Cambria" w:eastAsia="Times New Roman" w:hAnsi="Cambria" w:cs="Tahoma"/>
                <w:i/>
                <w:iCs/>
                <w:color w:val="000000" w:themeColor="text1"/>
                <w:sz w:val="18"/>
                <w:szCs w:val="18"/>
                <w:lang w:eastAsia="es-ES"/>
              </w:rPr>
              <w:t>P</w:t>
            </w: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=.4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0F06E6" w14:textId="77777777" w:rsidR="009A01AA" w:rsidRPr="00975ED7" w:rsidRDefault="009A01AA" w:rsidP="00747175">
            <w:pPr>
              <w:jc w:val="both"/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884E9E" w14:textId="77777777" w:rsidR="009A01AA" w:rsidRPr="00975ED7" w:rsidRDefault="009A01AA" w:rsidP="00747175">
            <w:pPr>
              <w:jc w:val="both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3CCB8F" w14:textId="77777777" w:rsidR="009A01AA" w:rsidRPr="00975ED7" w:rsidRDefault="009A01AA" w:rsidP="00747175">
            <w:pPr>
              <w:jc w:val="both"/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</w:pPr>
            <w:r w:rsidRPr="00975ED7">
              <w:rPr>
                <w:rFonts w:ascii="Cambria" w:eastAsia="Times New Roman" w:hAnsi="Cambria" w:cs="Tahoma"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</w:tr>
    </w:tbl>
    <w:p w14:paraId="0E548189" w14:textId="41E88CB9" w:rsidR="009A01AA" w:rsidRPr="00642AA0" w:rsidRDefault="009A01AA" w:rsidP="00642AA0">
      <w:pPr>
        <w:jc w:val="both"/>
        <w:rPr>
          <w:rFonts w:ascii="Cambria" w:hAnsi="Cambria" w:cs="Times New Roman"/>
          <w:sz w:val="22"/>
          <w:szCs w:val="22"/>
          <w:lang w:val="en-US"/>
        </w:rPr>
      </w:pPr>
      <w:r w:rsidRPr="00975ED7">
        <w:rPr>
          <w:rFonts w:ascii="Cambria" w:hAnsi="Cambria" w:cs="Times New Roman"/>
          <w:sz w:val="22"/>
          <w:szCs w:val="22"/>
          <w:lang w:val="en-US"/>
        </w:rPr>
        <w:t xml:space="preserve">SE: Standard error; t: t statistic; </w:t>
      </w:r>
      <w:proofErr w:type="spellStart"/>
      <w:r w:rsidRPr="00975ED7">
        <w:rPr>
          <w:rFonts w:ascii="Cambria" w:hAnsi="Cambria" w:cs="Times New Roman"/>
          <w:sz w:val="22"/>
          <w:szCs w:val="22"/>
          <w:lang w:val="en-US"/>
        </w:rPr>
        <w:t>df</w:t>
      </w:r>
      <w:proofErr w:type="spellEnd"/>
      <w:r w:rsidRPr="00975ED7">
        <w:rPr>
          <w:rFonts w:ascii="Cambria" w:hAnsi="Cambria" w:cs="Times New Roman"/>
          <w:sz w:val="22"/>
          <w:szCs w:val="22"/>
          <w:lang w:val="en-US"/>
        </w:rPr>
        <w:t xml:space="preserve">: Degrees of freedom; Z: Wald type statistic; Spline: in </w:t>
      </w:r>
      <w:proofErr w:type="spellStart"/>
      <w:r w:rsidRPr="00975ED7">
        <w:rPr>
          <w:rFonts w:ascii="Cambria" w:hAnsi="Cambria" w:cs="Times New Roman"/>
          <w:sz w:val="22"/>
          <w:szCs w:val="22"/>
          <w:lang w:val="en-US"/>
        </w:rPr>
        <w:t>Geeralized</w:t>
      </w:r>
      <w:proofErr w:type="spellEnd"/>
      <w:r w:rsidRPr="00975ED7">
        <w:rPr>
          <w:rFonts w:ascii="Cambria" w:hAnsi="Cambria" w:cs="Times New Roman"/>
          <w:sz w:val="22"/>
          <w:szCs w:val="22"/>
          <w:lang w:val="en-US"/>
        </w:rPr>
        <w:t xml:space="preserve"> </w:t>
      </w:r>
      <w:proofErr w:type="spellStart"/>
      <w:r w:rsidRPr="00975ED7">
        <w:rPr>
          <w:rFonts w:ascii="Cambria" w:hAnsi="Cambria" w:cs="Times New Roman"/>
          <w:sz w:val="22"/>
          <w:szCs w:val="22"/>
          <w:lang w:val="en-US"/>
        </w:rPr>
        <w:t>aditive</w:t>
      </w:r>
      <w:proofErr w:type="spellEnd"/>
      <w:r w:rsidRPr="00975ED7">
        <w:rPr>
          <w:rFonts w:ascii="Cambria" w:hAnsi="Cambria" w:cs="Times New Roman"/>
          <w:sz w:val="22"/>
          <w:szCs w:val="22"/>
          <w:lang w:val="en-US"/>
        </w:rPr>
        <w:t xml:space="preserve"> models (GAMs), number of </w:t>
      </w:r>
      <w:proofErr w:type="spellStart"/>
      <w:r w:rsidRPr="00975ED7">
        <w:rPr>
          <w:rFonts w:ascii="Cambria" w:hAnsi="Cambria" w:cs="Times New Roman"/>
          <w:sz w:val="22"/>
          <w:szCs w:val="22"/>
          <w:lang w:val="en-US"/>
        </w:rPr>
        <w:t>basis</w:t>
      </w:r>
      <w:proofErr w:type="spellEnd"/>
      <w:r w:rsidRPr="00975ED7">
        <w:rPr>
          <w:rFonts w:ascii="Cambria" w:hAnsi="Cambria" w:cs="Times New Roman"/>
          <w:sz w:val="22"/>
          <w:szCs w:val="22"/>
          <w:lang w:val="en-US"/>
        </w:rPr>
        <w:t xml:space="preserve"> functions to model the time series shape; </w:t>
      </w:r>
      <w:proofErr w:type="spellStart"/>
      <w:r w:rsidRPr="00975ED7">
        <w:rPr>
          <w:rFonts w:ascii="Cambria" w:hAnsi="Cambria" w:cs="Times New Roman"/>
          <w:sz w:val="22"/>
          <w:szCs w:val="22"/>
          <w:vertAlign w:val="superscript"/>
          <w:lang w:val="en-US"/>
        </w:rPr>
        <w:t>a</w:t>
      </w:r>
      <w:r w:rsidRPr="00975ED7">
        <w:rPr>
          <w:rFonts w:ascii="Cambria" w:hAnsi="Cambria" w:cs="Times New Roman"/>
          <w:sz w:val="22"/>
          <w:szCs w:val="22"/>
          <w:lang w:val="en-US"/>
        </w:rPr>
        <w:t>significant</w:t>
      </w:r>
      <w:proofErr w:type="spellEnd"/>
      <w:r w:rsidRPr="00975ED7">
        <w:rPr>
          <w:rFonts w:ascii="Cambria" w:hAnsi="Cambria" w:cs="Times New Roman"/>
          <w:sz w:val="22"/>
          <w:szCs w:val="22"/>
          <w:lang w:val="en-US"/>
        </w:rPr>
        <w:t xml:space="preserve"> </w:t>
      </w:r>
      <w:r w:rsidR="00806F40" w:rsidRPr="00975ED7">
        <w:rPr>
          <w:rFonts w:ascii="Cambria" w:hAnsi="Cambria" w:cs="Times New Roman"/>
          <w:i/>
          <w:iCs/>
          <w:sz w:val="22"/>
          <w:szCs w:val="22"/>
          <w:lang w:val="en-US"/>
        </w:rPr>
        <w:t>P</w:t>
      </w:r>
      <w:r w:rsidRPr="00975ED7">
        <w:rPr>
          <w:rFonts w:ascii="Cambria" w:hAnsi="Cambria" w:cs="Times New Roman"/>
          <w:sz w:val="22"/>
          <w:szCs w:val="22"/>
          <w:lang w:val="en-US"/>
        </w:rPr>
        <w:t>&lt;.05.</w:t>
      </w:r>
      <w:bookmarkStart w:id="0" w:name="_GoBack"/>
      <w:bookmarkEnd w:id="0"/>
    </w:p>
    <w:sectPr w:rsidR="009A01AA" w:rsidRPr="00642A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1AA"/>
    <w:rsid w:val="001B2D11"/>
    <w:rsid w:val="00442450"/>
    <w:rsid w:val="00631390"/>
    <w:rsid w:val="00642AA0"/>
    <w:rsid w:val="00672F43"/>
    <w:rsid w:val="00806F40"/>
    <w:rsid w:val="0092000A"/>
    <w:rsid w:val="00975ED7"/>
    <w:rsid w:val="009A01AA"/>
    <w:rsid w:val="00B117E5"/>
    <w:rsid w:val="00D935F5"/>
    <w:rsid w:val="00FD5C90"/>
    <w:rsid w:val="00FD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D7904"/>
  <w15:chartTrackingRefBased/>
  <w15:docId w15:val="{45BDB9F5-8953-4839-8744-D4A554BF0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1AA"/>
  </w:style>
  <w:style w:type="paragraph" w:styleId="Heading1">
    <w:name w:val="heading 1"/>
    <w:basedOn w:val="Normal"/>
    <w:next w:val="Normal"/>
    <w:link w:val="Heading1Char"/>
    <w:uiPriority w:val="9"/>
    <w:qFormat/>
    <w:rsid w:val="009A01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1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01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01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1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1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1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1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1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1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1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01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01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01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1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1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1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1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01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01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1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01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01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01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01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01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1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1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01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0</Words>
  <Characters>4165</Characters>
  <Application>Microsoft Office Word</Application>
  <DocSecurity>0</DocSecurity>
  <Lines>34</Lines>
  <Paragraphs>9</Paragraphs>
  <ScaleCrop>false</ScaleCrop>
  <Company/>
  <LinksUpToDate>false</LinksUpToDate>
  <CharactersWithSpaces>4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go Palacios Ceña</dc:creator>
  <cp:keywords/>
  <dc:description/>
  <cp:lastModifiedBy>Anmol Kapil</cp:lastModifiedBy>
  <cp:revision>6</cp:revision>
  <dcterms:created xsi:type="dcterms:W3CDTF">2025-11-13T14:50:00Z</dcterms:created>
  <dcterms:modified xsi:type="dcterms:W3CDTF">2025-12-30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6a5200-3151-458e-8706-697bce05cbeb</vt:lpwstr>
  </property>
</Properties>
</file>